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FD2A9" w14:textId="78E1C262" w:rsidR="00020C11" w:rsidRDefault="00A65537">
      <w:pPr>
        <w:rPr>
          <w:rFonts w:ascii="Palatino Linotype" w:hAnsi="Palatino Linotype" w:cs="Times New Roman"/>
          <w:b/>
          <w:bCs/>
        </w:rPr>
      </w:pPr>
      <w:r w:rsidRPr="00A65537">
        <w:rPr>
          <w:rFonts w:ascii="Palatino Linotype" w:hAnsi="Palatino Linotype" w:cs="Times New Roman"/>
          <w:b/>
          <w:bCs/>
        </w:rPr>
        <w:t xml:space="preserve"> </w:t>
      </w:r>
      <w:r>
        <w:rPr>
          <w:rFonts w:ascii="Palatino Linotype" w:hAnsi="Palatino Linotype" w:cs="Times New Roman"/>
          <w:b/>
          <w:bCs/>
        </w:rPr>
        <w:t xml:space="preserve">Supplementary Figure S1: </w:t>
      </w:r>
      <w:r w:rsidRPr="00E311AE">
        <w:rPr>
          <w:rFonts w:ascii="Palatino Linotype" w:hAnsi="Palatino Linotype" w:cs="Times New Roman"/>
          <w:b/>
          <w:bCs/>
        </w:rPr>
        <w:t>Frontier Molecular Orbitals (HOMO and LUMO)</w:t>
      </w:r>
      <w:r w:rsidR="00386E09">
        <w:rPr>
          <w:rFonts w:ascii="Palatino Linotype" w:hAnsi="Palatino Linotype" w:cs="Times New Roman"/>
          <w:b/>
          <w:bCs/>
        </w:rPr>
        <w:t xml:space="preserve"> diagram</w:t>
      </w:r>
    </w:p>
    <w:p w14:paraId="09DA0F2D" w14:textId="0175A147" w:rsidR="00A65537" w:rsidRDefault="00A65537">
      <w:r>
        <w:rPr>
          <w:noProof/>
        </w:rPr>
        <w:drawing>
          <wp:inline distT="0" distB="0" distL="0" distR="0" wp14:anchorId="64A65BE3" wp14:editId="6CB47092">
            <wp:extent cx="6035040" cy="707199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707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1B4DB" w14:textId="3A0628BF" w:rsidR="00406166" w:rsidRDefault="00406166" w:rsidP="00406166">
      <w:pPr>
        <w:rPr>
          <w:rFonts w:ascii="Palatino Linotype" w:hAnsi="Palatino Linotype" w:cs="Times New Roman"/>
        </w:rPr>
      </w:pPr>
      <w:r>
        <w:rPr>
          <w:rFonts w:ascii="Palatino Linotype" w:hAnsi="Palatino Linotype" w:cs="Times New Roman"/>
          <w:b/>
          <w:bCs/>
        </w:rPr>
        <w:t xml:space="preserve">Supplementary Figure S2: </w:t>
      </w:r>
      <w:r w:rsidRPr="001111B6">
        <w:rPr>
          <w:rFonts w:ascii="Times New Roman" w:hAnsi="Times New Roman" w:cs="Times New Roman"/>
          <w:sz w:val="24"/>
          <w:szCs w:val="24"/>
        </w:rPr>
        <w:t>Molecular electrostatic potential (MEP) mapping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6043F6" w14:textId="041C0F7C" w:rsidR="00406166" w:rsidRDefault="00406166" w:rsidP="00406166">
      <w:pPr>
        <w:rPr>
          <w:rFonts w:ascii="Palatino Linotype" w:hAnsi="Palatino Linotype" w:cs="Times New Roman"/>
          <w:b/>
          <w:bCs/>
        </w:rPr>
      </w:pPr>
      <w:r w:rsidRPr="001111B6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438AB6BA" wp14:editId="28053E0D">
            <wp:extent cx="5943600" cy="413563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5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8C85C" w14:textId="6EFCCF6D" w:rsidR="00406166" w:rsidRDefault="00406166"/>
    <w:p w14:paraId="080A1F25" w14:textId="0E24F9B4" w:rsidR="00C4003F" w:rsidRPr="001111B6" w:rsidRDefault="00C4003F" w:rsidP="00C4003F">
      <w:pPr>
        <w:spacing w:after="0" w:line="276" w:lineRule="auto"/>
        <w:ind w:left="-90" w:right="-9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Palatino Linotype" w:hAnsi="Palatino Linotype" w:cs="Times New Roman"/>
          <w:b/>
          <w:bCs/>
        </w:rPr>
        <w:t>Supplementary Figure S3:</w:t>
      </w:r>
      <w:r w:rsidRPr="00C4003F">
        <w:rPr>
          <w:rFonts w:ascii="Times New Roman" w:hAnsi="Times New Roman" w:cs="Times New Roman"/>
          <w:sz w:val="24"/>
          <w:szCs w:val="24"/>
        </w:rPr>
        <w:t xml:space="preserve"> </w:t>
      </w:r>
      <w:r w:rsidRPr="001111B6">
        <w:rPr>
          <w:rFonts w:ascii="Times New Roman" w:hAnsi="Times New Roman" w:cs="Times New Roman"/>
          <w:sz w:val="24"/>
          <w:szCs w:val="24"/>
        </w:rPr>
        <w:t>The analysis of MMPBSA analysis binding energy at 100 ns molecular dynamics simulations periods.</w:t>
      </w:r>
    </w:p>
    <w:p w14:paraId="73AE83A1" w14:textId="07597688" w:rsidR="00C4003F" w:rsidRDefault="00C4003F"/>
    <w:p w14:paraId="5DDB8431" w14:textId="496B2544" w:rsidR="00C4003F" w:rsidRDefault="00C4003F">
      <w:r w:rsidRPr="001111B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8176E6" wp14:editId="37BB1D30">
            <wp:extent cx="5760720" cy="36036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2692" t="21652" r="34873" b="19089"/>
                    <a:stretch/>
                  </pic:blipFill>
                  <pic:spPr bwMode="auto">
                    <a:xfrm>
                      <a:off x="0" y="0"/>
                      <a:ext cx="5773426" cy="3611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40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01"/>
  <w:drawingGridVerticalSpacing w:val="288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tTA0MDU0sTQ3N7BU0lEKTi0uzszPAykwqgUA08crICwAAAA="/>
  </w:docVars>
  <w:rsids>
    <w:rsidRoot w:val="00A65537"/>
    <w:rsid w:val="00020C11"/>
    <w:rsid w:val="001F4268"/>
    <w:rsid w:val="00386E09"/>
    <w:rsid w:val="00406166"/>
    <w:rsid w:val="00806165"/>
    <w:rsid w:val="00A65537"/>
    <w:rsid w:val="00C4003F"/>
    <w:rsid w:val="00CA484B"/>
    <w:rsid w:val="00DA4B85"/>
    <w:rsid w:val="00EB23B8"/>
    <w:rsid w:val="00F8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B8DFA"/>
  <w15:chartTrackingRefBased/>
  <w15:docId w15:val="{090A4565-61E3-4350-8A10-2DC11970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pnil Akash</dc:creator>
  <cp:keywords/>
  <dc:description/>
  <cp:lastModifiedBy>Shopnil Akash</cp:lastModifiedBy>
  <cp:revision>2</cp:revision>
  <dcterms:created xsi:type="dcterms:W3CDTF">2024-03-01T10:16:00Z</dcterms:created>
  <dcterms:modified xsi:type="dcterms:W3CDTF">2024-03-01T10:16:00Z</dcterms:modified>
</cp:coreProperties>
</file>